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4DB2A" w14:textId="77777777" w:rsidR="00385704" w:rsidRDefault="00385704" w:rsidP="00385704">
      <w:pPr>
        <w:spacing w:after="120" w:line="276" w:lineRule="auto"/>
        <w:jc w:val="both"/>
        <w:rPr>
          <w:lang w:val="en-US"/>
        </w:rPr>
      </w:pPr>
      <w:r>
        <w:rPr>
          <w:b/>
          <w:lang w:val="en-US"/>
        </w:rPr>
        <w:t xml:space="preserve">S11 Table. </w:t>
      </w:r>
      <w:r w:rsidRPr="00053FF5">
        <w:rPr>
          <w:b/>
          <w:lang w:val="en-US"/>
        </w:rPr>
        <w:t>Hedonic scores for the positive (POS) and the negative (NEG) odors:</w:t>
      </w:r>
      <w:r>
        <w:rPr>
          <w:lang w:val="en-US"/>
        </w:rPr>
        <w:t xml:space="preserve"> T</w:t>
      </w:r>
      <w:r w:rsidRPr="00CE3D39">
        <w:rPr>
          <w:lang w:val="en-US"/>
        </w:rPr>
        <w:t xml:space="preserve">wo-by-two comparisons </w:t>
      </w:r>
      <w:r>
        <w:rPr>
          <w:lang w:val="en-US"/>
        </w:rPr>
        <w:t>between groups: Tukey test.</w:t>
      </w:r>
      <w:r w:rsidRPr="0009392B">
        <w:rPr>
          <w:szCs w:val="24"/>
          <w:lang w:val="en-US"/>
        </w:rPr>
        <w:t xml:space="preserve"> </w:t>
      </w:r>
      <w:r>
        <w:rPr>
          <w:szCs w:val="24"/>
          <w:lang w:val="en-US"/>
        </w:rPr>
        <w:t>α=0.05</w:t>
      </w:r>
      <w:r w:rsidRPr="0063588D">
        <w:rPr>
          <w:szCs w:val="24"/>
          <w:lang w:val="en-US"/>
        </w:rPr>
        <w:t xml:space="preserve"> </w:t>
      </w:r>
      <w:r>
        <w:rPr>
          <w:lang w:val="en-US"/>
        </w:rPr>
        <w:t>(</w:t>
      </w:r>
      <w:r w:rsidRPr="008B05C0">
        <w:rPr>
          <w:rFonts w:cs="Times New Roman"/>
          <w:szCs w:val="24"/>
          <w:lang w:val="en-US"/>
        </w:rPr>
        <w:t>DB</w:t>
      </w:r>
      <w:r>
        <w:rPr>
          <w:rFonts w:cs="Times New Roman"/>
          <w:szCs w:val="24"/>
          <w:lang w:val="en-US"/>
        </w:rPr>
        <w:t>: depressed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B</w:t>
      </w:r>
      <w:r>
        <w:rPr>
          <w:rFonts w:cs="Times New Roman"/>
          <w:szCs w:val="24"/>
          <w:lang w:val="en-US"/>
        </w:rPr>
        <w:t>: euthymic b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0;</w:t>
      </w:r>
      <w:r w:rsidRPr="008B05C0">
        <w:rPr>
          <w:rFonts w:cs="Times New Roman"/>
          <w:szCs w:val="24"/>
          <w:lang w:val="en-US"/>
        </w:rPr>
        <w:t xml:space="preserve"> DU</w:t>
      </w:r>
      <w:r>
        <w:rPr>
          <w:rFonts w:cs="Times New Roman"/>
          <w:szCs w:val="24"/>
          <w:lang w:val="en-US"/>
        </w:rPr>
        <w:t>: depressed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</w:t>
      </w:r>
      <w:r w:rsidRPr="008B05C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n=33; </w:t>
      </w:r>
      <w:r w:rsidRPr="008B05C0">
        <w:rPr>
          <w:rFonts w:cs="Times New Roman"/>
          <w:szCs w:val="24"/>
          <w:lang w:val="en-US"/>
        </w:rPr>
        <w:t>EU</w:t>
      </w:r>
      <w:r>
        <w:rPr>
          <w:rFonts w:cs="Times New Roman"/>
          <w:szCs w:val="24"/>
          <w:lang w:val="en-US"/>
        </w:rPr>
        <w:t xml:space="preserve">: </w:t>
      </w:r>
      <w:r w:rsidRPr="008B05C0">
        <w:rPr>
          <w:rFonts w:cs="Times New Roman"/>
          <w:szCs w:val="24"/>
          <w:lang w:val="en-US"/>
        </w:rPr>
        <w:t>euthymic unipolar</w:t>
      </w:r>
      <w:r w:rsidRPr="00026A29">
        <w:rPr>
          <w:rFonts w:cs="Times New Roman"/>
          <w:szCs w:val="24"/>
          <w:lang w:val="en-US"/>
        </w:rPr>
        <w:t xml:space="preserve"> </w:t>
      </w:r>
      <w:r w:rsidRPr="008B05C0">
        <w:rPr>
          <w:rFonts w:cs="Times New Roman"/>
          <w:szCs w:val="24"/>
          <w:lang w:val="en-US"/>
        </w:rPr>
        <w:t>patients</w:t>
      </w:r>
      <w:r>
        <w:rPr>
          <w:rFonts w:cs="Times New Roman"/>
          <w:szCs w:val="24"/>
          <w:lang w:val="en-US"/>
        </w:rPr>
        <w:t>. n=31 and</w:t>
      </w:r>
      <w:r w:rsidRPr="008B05C0">
        <w:rPr>
          <w:rFonts w:cs="Times New Roman"/>
          <w:szCs w:val="24"/>
          <w:lang w:val="en-US"/>
        </w:rPr>
        <w:t xml:space="preserve"> HC</w:t>
      </w:r>
      <w:r>
        <w:rPr>
          <w:rFonts w:cs="Times New Roman"/>
          <w:szCs w:val="24"/>
          <w:lang w:val="en-US"/>
        </w:rPr>
        <w:t>: healthy controls. n=49).</w:t>
      </w:r>
      <w:r w:rsidRPr="00B255DF">
        <w:rPr>
          <w:lang w:val="en-US"/>
        </w:rPr>
        <w:t xml:space="preserve"> </w:t>
      </w:r>
      <w:r>
        <w:rPr>
          <w:lang w:val="en-US"/>
        </w:rPr>
        <w:t>d: Cohen’s effect size.</w:t>
      </w:r>
    </w:p>
    <w:tbl>
      <w:tblPr>
        <w:tblW w:w="9219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3"/>
        <w:gridCol w:w="1559"/>
        <w:gridCol w:w="1417"/>
        <w:gridCol w:w="1276"/>
        <w:gridCol w:w="1134"/>
      </w:tblGrid>
      <w:tr w:rsidR="00385704" w:rsidRPr="00EE195F" w14:paraId="1745A76B" w14:textId="77777777" w:rsidTr="00155D09">
        <w:trPr>
          <w:trHeight w:val="312"/>
        </w:trPr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CCAD" w14:textId="77777777" w:rsidR="00385704" w:rsidRPr="00EE195F" w:rsidRDefault="00385704" w:rsidP="00155D09">
            <w:pPr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</w:pPr>
            <w:r w:rsidRPr="00EE195F">
              <w:rPr>
                <w:rFonts w:eastAsia="Times New Roman" w:cs="Times New Roman"/>
                <w:b/>
                <w:color w:val="000000"/>
                <w:szCs w:val="24"/>
                <w:lang w:val="en-US"/>
              </w:rPr>
              <w:t>Group vs Group according to odo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0CA6A" w14:textId="77777777" w:rsidR="00385704" w:rsidRPr="00EE195F" w:rsidRDefault="00385704" w:rsidP="00155D09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195F">
              <w:rPr>
                <w:rFonts w:eastAsia="Times New Roman" w:cs="Times New Roman"/>
                <w:b/>
                <w:color w:val="000000"/>
                <w:szCs w:val="24"/>
              </w:rPr>
              <w:t xml:space="preserve">Group </w:t>
            </w:r>
            <w:proofErr w:type="spellStart"/>
            <w:r w:rsidRPr="00EE195F">
              <w:rPr>
                <w:rFonts w:eastAsia="Times New Roman" w:cs="Times New Roman"/>
                <w:b/>
                <w:color w:val="000000"/>
                <w:szCs w:val="24"/>
              </w:rPr>
              <w:t>means</w:t>
            </w:r>
            <w:proofErr w:type="spellEnd"/>
            <w:r w:rsidRPr="00EE195F">
              <w:rPr>
                <w:rFonts w:eastAsia="Times New Roman" w:cs="Times New Roman"/>
                <w:b/>
                <w:color w:val="000000"/>
                <w:szCs w:val="24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F582" w14:textId="77777777" w:rsidR="00385704" w:rsidRPr="00EE195F" w:rsidRDefault="00385704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195F">
              <w:rPr>
                <w:rFonts w:eastAsia="Times New Roman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747C" w14:textId="77777777" w:rsidR="00385704" w:rsidRPr="00EE195F" w:rsidRDefault="00385704" w:rsidP="00155D09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E195F">
              <w:rPr>
                <w:rFonts w:eastAsia="Times New Roman" w:cs="Times New Roman"/>
                <w:b/>
                <w:color w:val="000000"/>
                <w:szCs w:val="24"/>
              </w:rPr>
              <w:t>d</w:t>
            </w:r>
          </w:p>
        </w:tc>
      </w:tr>
      <w:tr w:rsidR="00385704" w:rsidRPr="001B6A1B" w14:paraId="691B7AB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CE2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499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122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418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</w:tr>
      <w:tr w:rsidR="00385704" w:rsidRPr="003A3D48" w14:paraId="5F36D88A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5C0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81A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19A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6D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177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385704" w:rsidRPr="003A3D48" w14:paraId="77277DE7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1BB2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DB*NEG odor vs EB*NEG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554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67E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AE7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6BE8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385704" w:rsidRPr="003A3D48" w14:paraId="3BCF9C19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10B6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DB*NEG odor vs HC*NEG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F17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91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1B0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977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385704" w:rsidRPr="003A3D48" w14:paraId="0D493973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40F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HC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8A4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9F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597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EF0D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</w:tr>
      <w:tr w:rsidR="00385704" w:rsidRPr="003A3D48" w14:paraId="18CD4B6E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BB1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HC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DBD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A98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C6D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3E60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385704" w:rsidRPr="003A3D48" w14:paraId="1FE6411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721C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HC*NEG odor vs EB*NEG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6A0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377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3DB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9C13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385704" w:rsidRPr="003A3D48" w14:paraId="769DEA15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98C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E5D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B4F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E4A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3F01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</w:tr>
      <w:tr w:rsidR="00385704" w:rsidRPr="003A3D48" w14:paraId="5C201BF0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180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635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CD3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4FF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403B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385704" w:rsidRPr="003A3D48" w14:paraId="18854E32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9B7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A61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20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B75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73E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</w:tr>
      <w:tr w:rsidR="00385704" w:rsidRPr="003A3D48" w14:paraId="11506903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8F8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42A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8F2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E71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35D5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</w:tr>
      <w:tr w:rsidR="00385704" w:rsidRPr="003A3D48" w14:paraId="4D110204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652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B73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95E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2EA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D34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</w:tr>
      <w:tr w:rsidR="00385704" w:rsidRPr="003A3D48" w14:paraId="7D87487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84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D09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C51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B8A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6D7F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 w:rsidR="00385704" w:rsidRPr="003A3D48" w14:paraId="0B71E367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BAA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767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E9F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F6C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A1E1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385704" w:rsidRPr="003A3D48" w14:paraId="3D56BC6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A7F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1F8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361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0B3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83F0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 w:rsidR="00385704" w:rsidRPr="003A3D48" w14:paraId="37D07818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3CA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75B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877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9AD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925E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385704" w:rsidRPr="003A3D48" w14:paraId="4F184AA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14B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D00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AB4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C3F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AE0A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385704" w:rsidRPr="003A3D48" w14:paraId="7E91A40E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553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09A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24D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053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B853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385704" w:rsidRPr="003A3D48" w14:paraId="1C15A2EF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A59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ED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A33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295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8A6D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385704" w:rsidRPr="003A3D48" w14:paraId="137B13B0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650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360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A7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6D5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5FDE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85704" w:rsidRPr="009430EB" w14:paraId="7F0ADC3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0F51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DB*NEG odor vs HC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821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D3A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381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871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</w:tr>
      <w:tr w:rsidR="00385704" w:rsidRPr="003A3D48" w14:paraId="7E5E4608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DF0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26A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C2B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79E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D50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385704" w:rsidRPr="003A3D48" w14:paraId="61ED1A78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8E9B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DB*NEG odor vs E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80C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8CD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F61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C6B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385704" w:rsidRPr="003A3D48" w14:paraId="1E22CF0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4C1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76F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3B4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C55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D723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385704" w:rsidRPr="003A3D48" w14:paraId="19786539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9B89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DB*NEG odor vs D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95A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1 (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50E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7AB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1C5A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385704" w:rsidRPr="003A3D48" w14:paraId="3C11847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EF1C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HC*NEG odor vs HC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CFE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A1E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4F5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1A5C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</w:tr>
      <w:tr w:rsidR="00385704" w:rsidRPr="003A3D48" w14:paraId="66360DBF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3D9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HC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F08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CA8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7D0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F694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52</w:t>
            </w:r>
          </w:p>
        </w:tc>
      </w:tr>
      <w:tr w:rsidR="00385704" w:rsidRPr="003A3D48" w14:paraId="5120536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537E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HC*NEG odor vs E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F35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75D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A0C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396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</w:tr>
      <w:tr w:rsidR="00385704" w:rsidRPr="003A3D48" w14:paraId="661EFC66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228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HC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D1F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749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4F4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7ED7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385704" w:rsidRPr="003A3D48" w14:paraId="1FFD7369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B82F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HC*NEG odor vs D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C8D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93 (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3A1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673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E8C6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 w:rsidR="00385704" w:rsidRPr="003A3D48" w14:paraId="62ABEC87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3FC3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EB*NEG odor vs HC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F3A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95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BD7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282A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9</w:t>
            </w:r>
          </w:p>
        </w:tc>
      </w:tr>
      <w:tr w:rsidR="00385704" w:rsidRPr="003A3D48" w14:paraId="6D35561A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F48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823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4C6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C04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40CA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</w:tr>
      <w:tr w:rsidR="00385704" w:rsidRPr="003A3D48" w14:paraId="0B334D5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0694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t>EB*NEG odor vs E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1B3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7A8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790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4184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</w:tr>
      <w:tr w:rsidR="00385704" w:rsidRPr="003A3D48" w14:paraId="35630640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A6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B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FE0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A330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4A1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E6203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</w:tr>
      <w:tr w:rsidR="00385704" w:rsidRPr="003A3D48" w14:paraId="2010B8C7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427" w14:textId="77777777" w:rsidR="00385704" w:rsidRPr="00A8601B" w:rsidRDefault="00385704" w:rsidP="00155D09">
            <w:pPr>
              <w:rPr>
                <w:color w:val="000000"/>
                <w:lang w:val="en-US"/>
              </w:rPr>
            </w:pPr>
            <w:r w:rsidRPr="00A8601B">
              <w:rPr>
                <w:color w:val="000000"/>
                <w:lang w:val="en-US"/>
              </w:rPr>
              <w:lastRenderedPageBreak/>
              <w:t>EB*NEG odor vs DB*POS od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59E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07 (1.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0CE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917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09DC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</w:tr>
      <w:tr w:rsidR="00385704" w:rsidRPr="003A3D48" w14:paraId="1A63505B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5E9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ED2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2A5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6AA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1609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 w:rsidR="00385704" w:rsidRPr="003A3D48" w14:paraId="19CE3E98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822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17B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D52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BEF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3FC9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</w:tr>
      <w:tr w:rsidR="00385704" w:rsidRPr="003A3D48" w14:paraId="0B54DDE4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0BD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D8B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04C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DFD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1F0E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</w:tr>
      <w:tr w:rsidR="00385704" w:rsidRPr="003A3D48" w14:paraId="7794C97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7D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87A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C9A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665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8795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385704" w:rsidRPr="003A3D48" w14:paraId="7ABD53A2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9F0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D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52B8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31 (1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41F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B5B7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624C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 w:rsidR="00385704" w:rsidRPr="003A3D48" w14:paraId="1E033AA7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654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HC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900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64 (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A666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7.33 (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7DE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FC5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</w:tr>
      <w:tr w:rsidR="00385704" w:rsidRPr="003A3D48" w14:paraId="39F67D78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DB5A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FED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64 (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1EC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95 (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995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C0DB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</w:tr>
      <w:tr w:rsidR="00385704" w:rsidRPr="003A3D48" w14:paraId="4E85CB94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3E95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E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B9B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64 (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58CE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78 (1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C2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F9F0F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</w:tr>
      <w:tr w:rsidR="00385704" w:rsidRPr="003A3D48" w14:paraId="53D8E982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D164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U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E75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64 (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7BFB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6.09 (1.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119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3C92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 w:rsidR="00385704" w:rsidRPr="003A3D48" w14:paraId="295A6F8C" w14:textId="77777777" w:rsidTr="00155D09">
        <w:trPr>
          <w:trHeight w:val="312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023C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 xml:space="preserve">EU*NEG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  <w:r>
              <w:rPr>
                <w:color w:val="000000"/>
              </w:rPr>
              <w:t xml:space="preserve"> vs DB*POS </w:t>
            </w:r>
            <w:proofErr w:type="spellStart"/>
            <w:r>
              <w:rPr>
                <w:color w:val="000000"/>
              </w:rPr>
              <w:t>o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81C1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3.64 (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874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5.02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8C09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B00CD" w14:textId="77777777" w:rsidR="00385704" w:rsidRDefault="00385704" w:rsidP="00155D09">
            <w:pPr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</w:tbl>
    <w:p w14:paraId="0E9F9B34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04"/>
    <w:rsid w:val="00385704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55DB7"/>
  <w15:chartTrackingRefBased/>
  <w15:docId w15:val="{97380CB4-BED4-4B4B-B757-A15171B1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704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8:00Z</dcterms:created>
  <dcterms:modified xsi:type="dcterms:W3CDTF">2020-08-05T16:28:00Z</dcterms:modified>
</cp:coreProperties>
</file>